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56"/>
        <w:tblW w:w="8522" w:type="dxa"/>
        <w:tblLayout w:type="fixed"/>
        <w:tblLook w:val="04A0" w:firstRow="1" w:lastRow="0" w:firstColumn="1" w:lastColumn="0" w:noHBand="0" w:noVBand="1"/>
      </w:tblPr>
      <w:tblGrid>
        <w:gridCol w:w="4261"/>
        <w:gridCol w:w="4261"/>
      </w:tblGrid>
      <w:tr w:rsidR="007F314A" w:rsidRPr="002F1A9D" w14:paraId="0448B74D" w14:textId="77777777" w:rsidTr="007F314A">
        <w:tc>
          <w:tcPr>
            <w:tcW w:w="4261" w:type="dxa"/>
          </w:tcPr>
          <w:p w14:paraId="5509D9BC" w14:textId="77777777" w:rsidR="007F314A" w:rsidRPr="002F1A9D" w:rsidRDefault="007F314A" w:rsidP="007F314A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2F1A9D">
              <w:rPr>
                <w:b/>
                <w:bCs/>
                <w:sz w:val="22"/>
              </w:rPr>
              <w:t>Names</w:t>
            </w:r>
          </w:p>
        </w:tc>
        <w:tc>
          <w:tcPr>
            <w:tcW w:w="4261" w:type="dxa"/>
          </w:tcPr>
          <w:p w14:paraId="75F2F25C" w14:textId="77777777" w:rsidR="007F314A" w:rsidRPr="002F1A9D" w:rsidRDefault="007F314A" w:rsidP="007F314A">
            <w:pPr>
              <w:spacing w:line="240" w:lineRule="auto"/>
              <w:jc w:val="center"/>
              <w:rPr>
                <w:b/>
                <w:bCs/>
                <w:sz w:val="22"/>
              </w:rPr>
            </w:pPr>
            <w:r w:rsidRPr="002F1A9D">
              <w:rPr>
                <w:b/>
                <w:bCs/>
                <w:sz w:val="22"/>
              </w:rPr>
              <w:t>Sequences</w:t>
            </w:r>
          </w:p>
        </w:tc>
      </w:tr>
      <w:tr w:rsidR="007F314A" w:rsidRPr="002F1A9D" w14:paraId="666917CF" w14:textId="77777777" w:rsidTr="007F314A">
        <w:trPr>
          <w:trHeight w:val="230"/>
        </w:trPr>
        <w:tc>
          <w:tcPr>
            <w:tcW w:w="4261" w:type="dxa"/>
          </w:tcPr>
          <w:p w14:paraId="74ACAC75" w14:textId="7632D583" w:rsidR="007F314A" w:rsidRPr="00417F31" w:rsidRDefault="00D30D2C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RELL2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1F60FA25" w14:textId="4A32B8CE" w:rsidR="007F314A" w:rsidRPr="00417F31" w:rsidRDefault="00825FD5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CGGGTGACACACATTGAG</w:t>
            </w:r>
          </w:p>
        </w:tc>
      </w:tr>
      <w:tr w:rsidR="007F314A" w:rsidRPr="002F1A9D" w14:paraId="108FFAD9" w14:textId="77777777" w:rsidTr="007F314A">
        <w:trPr>
          <w:trHeight w:val="230"/>
        </w:trPr>
        <w:tc>
          <w:tcPr>
            <w:tcW w:w="4261" w:type="dxa"/>
          </w:tcPr>
          <w:p w14:paraId="68C34D25" w14:textId="3F396D6E" w:rsidR="007F314A" w:rsidRPr="00417F31" w:rsidRDefault="00D30D2C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RELL2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27736254" w14:textId="23B11F36" w:rsidR="007F314A" w:rsidRPr="00417F31" w:rsidRDefault="00825FD5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CCTGAGTCCTCCATTCTGT</w:t>
            </w:r>
          </w:p>
        </w:tc>
      </w:tr>
      <w:tr w:rsidR="007F314A" w:rsidRPr="002F1A9D" w14:paraId="5360AD8E" w14:textId="77777777" w:rsidTr="007F314A">
        <w:tc>
          <w:tcPr>
            <w:tcW w:w="4261" w:type="dxa"/>
          </w:tcPr>
          <w:p w14:paraId="7E97117F" w14:textId="44D8441E" w:rsidR="007F314A" w:rsidRPr="00417F31" w:rsidRDefault="00D30D2C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RELL2intron4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04873DF6" w14:textId="2DBD7A83" w:rsidR="007F314A" w:rsidRPr="00417F31" w:rsidRDefault="00825FD5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TGTCTCTACCACAGGGA</w:t>
            </w:r>
          </w:p>
        </w:tc>
      </w:tr>
      <w:tr w:rsidR="007F314A" w:rsidRPr="002F1A9D" w14:paraId="38663B91" w14:textId="77777777" w:rsidTr="007F314A">
        <w:tc>
          <w:tcPr>
            <w:tcW w:w="4261" w:type="dxa"/>
          </w:tcPr>
          <w:p w14:paraId="3EEEFA5A" w14:textId="7B43B640" w:rsidR="007F314A" w:rsidRPr="00417F31" w:rsidRDefault="00D30D2C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RELL2intron4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71071965" w14:textId="3A6FE3C5" w:rsidR="007F314A" w:rsidRPr="00417F31" w:rsidRDefault="00825FD5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CTTCATTCTGGATGATGCAG</w:t>
            </w:r>
          </w:p>
        </w:tc>
      </w:tr>
      <w:tr w:rsidR="007F314A" w:rsidRPr="002F1A9D" w14:paraId="3B319502" w14:textId="77777777" w:rsidTr="007F314A">
        <w:tc>
          <w:tcPr>
            <w:tcW w:w="4261" w:type="dxa"/>
          </w:tcPr>
          <w:p w14:paraId="4507F787" w14:textId="0BC25DF8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DHX38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5DAFC551" w14:textId="0F00A785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ATTGTGGAGCATCTGGAGGAACTG</w:t>
            </w:r>
          </w:p>
        </w:tc>
      </w:tr>
      <w:tr w:rsidR="007F314A" w:rsidRPr="002F1A9D" w14:paraId="502A5540" w14:textId="77777777" w:rsidTr="007F314A">
        <w:tc>
          <w:tcPr>
            <w:tcW w:w="4261" w:type="dxa"/>
          </w:tcPr>
          <w:p w14:paraId="782E4CBC" w14:textId="00C4DA27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DHX38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2342AE6D" w14:textId="57B015D5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AACGCCATCTGGAGCCTTCTG</w:t>
            </w:r>
          </w:p>
        </w:tc>
      </w:tr>
      <w:tr w:rsidR="007F314A" w:rsidRPr="002F1A9D" w14:paraId="192D0AFF" w14:textId="77777777" w:rsidTr="007F314A">
        <w:tc>
          <w:tcPr>
            <w:tcW w:w="4261" w:type="dxa"/>
          </w:tcPr>
          <w:p w14:paraId="0315674C" w14:textId="7690EE4D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SF3B4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F</w:t>
            </w:r>
          </w:p>
        </w:tc>
        <w:tc>
          <w:tcPr>
            <w:tcW w:w="4261" w:type="dxa"/>
          </w:tcPr>
          <w:p w14:paraId="6728896D" w14:textId="2CB0AE6B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AAATTATGCGGGACCCTGACACAG</w:t>
            </w:r>
          </w:p>
        </w:tc>
      </w:tr>
      <w:tr w:rsidR="007F314A" w:rsidRPr="002F1A9D" w14:paraId="4A80CB54" w14:textId="77777777" w:rsidTr="007F314A">
        <w:tc>
          <w:tcPr>
            <w:tcW w:w="4261" w:type="dxa"/>
          </w:tcPr>
          <w:p w14:paraId="700B8E6F" w14:textId="58AF3089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SF3B4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-R</w:t>
            </w:r>
          </w:p>
        </w:tc>
        <w:tc>
          <w:tcPr>
            <w:tcW w:w="4261" w:type="dxa"/>
          </w:tcPr>
          <w:p w14:paraId="06642234" w14:textId="3237B926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ACGGTGATAGGACGGTTACAGAGG</w:t>
            </w:r>
          </w:p>
        </w:tc>
      </w:tr>
      <w:tr w:rsidR="007F314A" w:rsidRPr="002F1A9D" w14:paraId="73566227" w14:textId="77777777" w:rsidTr="007F314A">
        <w:trPr>
          <w:trHeight w:val="303"/>
        </w:trPr>
        <w:tc>
          <w:tcPr>
            <w:tcW w:w="4261" w:type="dxa"/>
          </w:tcPr>
          <w:p w14:paraId="4A053653" w14:textId="1865620D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PRPF6-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F</w:t>
            </w:r>
          </w:p>
        </w:tc>
        <w:tc>
          <w:tcPr>
            <w:tcW w:w="4261" w:type="dxa"/>
          </w:tcPr>
          <w:p w14:paraId="4501DBB4" w14:textId="6BFC3A8B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AAGATCATCGACCGAGCCATCAC</w:t>
            </w:r>
          </w:p>
        </w:tc>
      </w:tr>
      <w:tr w:rsidR="007F314A" w:rsidRPr="002F1A9D" w14:paraId="4AF2CE6C" w14:textId="77777777" w:rsidTr="007F314A">
        <w:trPr>
          <w:trHeight w:val="309"/>
        </w:trPr>
        <w:tc>
          <w:tcPr>
            <w:tcW w:w="4261" w:type="dxa"/>
          </w:tcPr>
          <w:p w14:paraId="5400633C" w14:textId="38B5274B" w:rsidR="007F314A" w:rsidRPr="00417F31" w:rsidRDefault="00795259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PRPF6-</w:t>
            </w:r>
            <w:r w:rsidR="007F314A" w:rsidRPr="00417F31">
              <w:rPr>
                <w:rFonts w:eastAsia="微软雅黑"/>
                <w:color w:val="000000" w:themeColor="text1"/>
                <w:sz w:val="22"/>
                <w:shd w:val="clear" w:color="auto" w:fill="FFFFFF"/>
              </w:rPr>
              <w:t>R</w:t>
            </w:r>
          </w:p>
        </w:tc>
        <w:tc>
          <w:tcPr>
            <w:tcW w:w="4261" w:type="dxa"/>
          </w:tcPr>
          <w:p w14:paraId="2DEBD262" w14:textId="6B1972A6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TCCCAGCCCTGTCACATTCCTC</w:t>
            </w:r>
          </w:p>
        </w:tc>
      </w:tr>
      <w:tr w:rsidR="00795259" w:rsidRPr="002F1A9D" w14:paraId="391912E0" w14:textId="77777777" w:rsidTr="009A5A70">
        <w:trPr>
          <w:trHeight w:val="394"/>
        </w:trPr>
        <w:tc>
          <w:tcPr>
            <w:tcW w:w="4261" w:type="dxa"/>
          </w:tcPr>
          <w:p w14:paraId="6ECF4A1B" w14:textId="77777777" w:rsidR="00795259" w:rsidRPr="00417F31" w:rsidRDefault="00795259" w:rsidP="00795259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HNRNPD-F</w:t>
            </w:r>
          </w:p>
        </w:tc>
        <w:tc>
          <w:tcPr>
            <w:tcW w:w="4261" w:type="dxa"/>
          </w:tcPr>
          <w:p w14:paraId="215AF295" w14:textId="081CBF16" w:rsidR="00795259" w:rsidRPr="00417F31" w:rsidRDefault="00417F31" w:rsidP="00795259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ATTGACGCCAGTAAGAACGAGGAG</w:t>
            </w:r>
          </w:p>
        </w:tc>
      </w:tr>
      <w:tr w:rsidR="00795259" w:rsidRPr="002F1A9D" w14:paraId="0F8725A9" w14:textId="77777777" w:rsidTr="009A5A70">
        <w:trPr>
          <w:trHeight w:val="443"/>
        </w:trPr>
        <w:tc>
          <w:tcPr>
            <w:tcW w:w="4261" w:type="dxa"/>
          </w:tcPr>
          <w:p w14:paraId="11F5DF90" w14:textId="77777777" w:rsidR="00795259" w:rsidRPr="00417F31" w:rsidRDefault="00795259" w:rsidP="00795259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HNRNPD-R</w:t>
            </w:r>
          </w:p>
        </w:tc>
        <w:tc>
          <w:tcPr>
            <w:tcW w:w="4261" w:type="dxa"/>
          </w:tcPr>
          <w:p w14:paraId="208E5608" w14:textId="56AC037F" w:rsidR="00795259" w:rsidRPr="00417F31" w:rsidRDefault="00417F31" w:rsidP="00795259">
            <w:pPr>
              <w:widowControl/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CATTTTCCATTCTTCCCGCTGTGC</w:t>
            </w:r>
          </w:p>
        </w:tc>
      </w:tr>
      <w:tr w:rsidR="007F314A" w:rsidRPr="002F1A9D" w14:paraId="3745A739" w14:textId="77777777" w:rsidTr="007F314A">
        <w:trPr>
          <w:trHeight w:val="394"/>
        </w:trPr>
        <w:tc>
          <w:tcPr>
            <w:tcW w:w="4261" w:type="dxa"/>
          </w:tcPr>
          <w:p w14:paraId="5FE5D063" w14:textId="334AE324" w:rsidR="007F314A" w:rsidRPr="00417F31" w:rsidRDefault="00795259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SNRPB2</w:t>
            </w:r>
            <w:r w:rsidR="007F314A" w:rsidRPr="00417F31">
              <w:rPr>
                <w:bCs/>
                <w:color w:val="000000" w:themeColor="text1"/>
                <w:sz w:val="22"/>
              </w:rPr>
              <w:t>-F</w:t>
            </w:r>
          </w:p>
        </w:tc>
        <w:tc>
          <w:tcPr>
            <w:tcW w:w="4261" w:type="dxa"/>
          </w:tcPr>
          <w:p w14:paraId="0E7846ED" w14:textId="2777725F" w:rsidR="007F314A" w:rsidRPr="00417F31" w:rsidRDefault="00417F31" w:rsidP="007F314A">
            <w:pPr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TTGAAAATGATGGGCAGGCTGGAG</w:t>
            </w:r>
          </w:p>
        </w:tc>
      </w:tr>
      <w:tr w:rsidR="007F314A" w:rsidRPr="002F1A9D" w14:paraId="789C33EE" w14:textId="77777777" w:rsidTr="007F314A">
        <w:trPr>
          <w:trHeight w:val="443"/>
        </w:trPr>
        <w:tc>
          <w:tcPr>
            <w:tcW w:w="4261" w:type="dxa"/>
          </w:tcPr>
          <w:p w14:paraId="062D073C" w14:textId="6C513FCD" w:rsidR="007F314A" w:rsidRPr="00417F31" w:rsidRDefault="00795259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SNRPB2</w:t>
            </w:r>
            <w:r w:rsidR="007F314A" w:rsidRPr="00417F31">
              <w:rPr>
                <w:bCs/>
                <w:color w:val="000000" w:themeColor="text1"/>
                <w:sz w:val="22"/>
              </w:rPr>
              <w:t>-R</w:t>
            </w:r>
          </w:p>
        </w:tc>
        <w:tc>
          <w:tcPr>
            <w:tcW w:w="4261" w:type="dxa"/>
          </w:tcPr>
          <w:p w14:paraId="087B2DE4" w14:textId="1D6C5E02" w:rsidR="007F314A" w:rsidRPr="00417F31" w:rsidRDefault="00417F31" w:rsidP="007F314A">
            <w:pPr>
              <w:widowControl/>
              <w:spacing w:after="0" w:line="240" w:lineRule="auto"/>
              <w:jc w:val="center"/>
              <w:rPr>
                <w:color w:val="000000" w:themeColor="text1"/>
                <w:sz w:val="22"/>
              </w:rPr>
            </w:pPr>
            <w:r w:rsidRPr="00417F31">
              <w:rPr>
                <w:color w:val="000000" w:themeColor="text1"/>
                <w:sz w:val="22"/>
              </w:rPr>
              <w:t>GATCTTCATAGCATGGGACGGTGTG</w:t>
            </w:r>
          </w:p>
        </w:tc>
      </w:tr>
      <w:tr w:rsidR="007F314A" w:rsidRPr="002F1A9D" w14:paraId="655206DE" w14:textId="77777777" w:rsidTr="007F314A">
        <w:trPr>
          <w:trHeight w:val="443"/>
        </w:trPr>
        <w:tc>
          <w:tcPr>
            <w:tcW w:w="4261" w:type="dxa"/>
          </w:tcPr>
          <w:p w14:paraId="1B8122D4" w14:textId="77777777" w:rsidR="007F314A" w:rsidRPr="00417F31" w:rsidRDefault="007F314A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ACTB-F</w:t>
            </w:r>
          </w:p>
        </w:tc>
        <w:tc>
          <w:tcPr>
            <w:tcW w:w="4261" w:type="dxa"/>
          </w:tcPr>
          <w:p w14:paraId="4421F21C" w14:textId="77777777" w:rsidR="007F314A" w:rsidRPr="00417F31" w:rsidRDefault="007F314A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TGGCACCCAGCACAATGAA</w:t>
            </w:r>
          </w:p>
        </w:tc>
      </w:tr>
      <w:tr w:rsidR="007F314A" w:rsidRPr="002F1A9D" w14:paraId="2784DF48" w14:textId="77777777" w:rsidTr="007F314A">
        <w:trPr>
          <w:trHeight w:val="443"/>
        </w:trPr>
        <w:tc>
          <w:tcPr>
            <w:tcW w:w="4261" w:type="dxa"/>
          </w:tcPr>
          <w:p w14:paraId="16DE65AB" w14:textId="77777777" w:rsidR="007F314A" w:rsidRPr="00417F31" w:rsidRDefault="007F314A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ACTB-R</w:t>
            </w:r>
          </w:p>
        </w:tc>
        <w:tc>
          <w:tcPr>
            <w:tcW w:w="4261" w:type="dxa"/>
          </w:tcPr>
          <w:p w14:paraId="6CEEFDA0" w14:textId="77777777" w:rsidR="007F314A" w:rsidRPr="00417F31" w:rsidRDefault="007F314A" w:rsidP="007F314A">
            <w:pPr>
              <w:spacing w:line="240" w:lineRule="auto"/>
              <w:jc w:val="center"/>
              <w:rPr>
                <w:bCs/>
                <w:color w:val="000000" w:themeColor="text1"/>
                <w:sz w:val="22"/>
              </w:rPr>
            </w:pPr>
            <w:r w:rsidRPr="00417F31">
              <w:rPr>
                <w:bCs/>
                <w:color w:val="000000" w:themeColor="text1"/>
                <w:sz w:val="22"/>
              </w:rPr>
              <w:t>CTAAGTCATAGTCCGCCTAGAAGCA</w:t>
            </w:r>
          </w:p>
        </w:tc>
      </w:tr>
    </w:tbl>
    <w:p w14:paraId="1CA0945B" w14:textId="37828BA5" w:rsidR="00A85C7A" w:rsidRPr="00561BF2" w:rsidRDefault="007F314A" w:rsidP="007F314A">
      <w:pPr>
        <w:rPr>
          <w:rFonts w:ascii="Times New Roman" w:hAnsi="Times New Roman" w:cs="Times New Roman"/>
          <w:b/>
          <w:bCs/>
          <w:sz w:val="22"/>
        </w:rPr>
      </w:pPr>
      <w:r w:rsidRPr="00561BF2">
        <w:rPr>
          <w:rFonts w:ascii="Times New Roman" w:hAnsi="Times New Roman" w:cs="Times New Roman"/>
          <w:b/>
          <w:bCs/>
          <w:sz w:val="22"/>
        </w:rPr>
        <w:t>Table S</w:t>
      </w:r>
      <w:r w:rsidR="00D30D2C">
        <w:rPr>
          <w:rFonts w:ascii="Times New Roman" w:hAnsi="Times New Roman" w:cs="Times New Roman"/>
          <w:b/>
          <w:bCs/>
          <w:sz w:val="22"/>
        </w:rPr>
        <w:t>2</w:t>
      </w:r>
      <w:r w:rsidR="008033D5">
        <w:rPr>
          <w:rFonts w:ascii="Times New Roman" w:hAnsi="Times New Roman" w:cs="Times New Roman"/>
          <w:b/>
          <w:bCs/>
          <w:sz w:val="22"/>
        </w:rPr>
        <w:t>:</w:t>
      </w:r>
      <w:r w:rsidRPr="00561BF2">
        <w:rPr>
          <w:rFonts w:ascii="Times New Roman" w:hAnsi="Times New Roman" w:cs="Times New Roman"/>
          <w:b/>
          <w:bCs/>
          <w:sz w:val="22"/>
        </w:rPr>
        <w:t xml:space="preserve">The sequences of primers used in this article </w:t>
      </w:r>
    </w:p>
    <w:sectPr w:rsidR="00A85C7A" w:rsidRPr="00561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A7"/>
    <w:rsid w:val="000111A7"/>
    <w:rsid w:val="000207A8"/>
    <w:rsid w:val="00035E6D"/>
    <w:rsid w:val="000404DF"/>
    <w:rsid w:val="000562EC"/>
    <w:rsid w:val="0005702D"/>
    <w:rsid w:val="0006061F"/>
    <w:rsid w:val="00060AEB"/>
    <w:rsid w:val="00075828"/>
    <w:rsid w:val="00076257"/>
    <w:rsid w:val="00081D55"/>
    <w:rsid w:val="00083F83"/>
    <w:rsid w:val="000957B5"/>
    <w:rsid w:val="000A0391"/>
    <w:rsid w:val="000C0136"/>
    <w:rsid w:val="000D5627"/>
    <w:rsid w:val="000D67AA"/>
    <w:rsid w:val="000E54FB"/>
    <w:rsid w:val="000F18E7"/>
    <w:rsid w:val="000F3E26"/>
    <w:rsid w:val="0010410A"/>
    <w:rsid w:val="0011706F"/>
    <w:rsid w:val="00120C19"/>
    <w:rsid w:val="00126B99"/>
    <w:rsid w:val="0013113F"/>
    <w:rsid w:val="0013599B"/>
    <w:rsid w:val="001401C4"/>
    <w:rsid w:val="001469CA"/>
    <w:rsid w:val="00157382"/>
    <w:rsid w:val="001642FE"/>
    <w:rsid w:val="001668F2"/>
    <w:rsid w:val="00181027"/>
    <w:rsid w:val="0018148E"/>
    <w:rsid w:val="00187BF9"/>
    <w:rsid w:val="00195BDD"/>
    <w:rsid w:val="001A2016"/>
    <w:rsid w:val="001A39B9"/>
    <w:rsid w:val="001A5EFC"/>
    <w:rsid w:val="001B0979"/>
    <w:rsid w:val="001B6BB4"/>
    <w:rsid w:val="001C0C4B"/>
    <w:rsid w:val="001D1D1D"/>
    <w:rsid w:val="001D5204"/>
    <w:rsid w:val="001E6E8E"/>
    <w:rsid w:val="001E7836"/>
    <w:rsid w:val="001F1544"/>
    <w:rsid w:val="001F3A76"/>
    <w:rsid w:val="001F3F29"/>
    <w:rsid w:val="001F6813"/>
    <w:rsid w:val="00204588"/>
    <w:rsid w:val="002074EE"/>
    <w:rsid w:val="00215CB9"/>
    <w:rsid w:val="0022009A"/>
    <w:rsid w:val="002214B9"/>
    <w:rsid w:val="00226F3D"/>
    <w:rsid w:val="00236D1F"/>
    <w:rsid w:val="002421D6"/>
    <w:rsid w:val="002439F1"/>
    <w:rsid w:val="0025011F"/>
    <w:rsid w:val="00255675"/>
    <w:rsid w:val="00257D45"/>
    <w:rsid w:val="0026319F"/>
    <w:rsid w:val="00264753"/>
    <w:rsid w:val="002729D6"/>
    <w:rsid w:val="00273EC6"/>
    <w:rsid w:val="00280F12"/>
    <w:rsid w:val="00284C6F"/>
    <w:rsid w:val="00285AC2"/>
    <w:rsid w:val="00285CB1"/>
    <w:rsid w:val="00291159"/>
    <w:rsid w:val="002970C1"/>
    <w:rsid w:val="00297CD6"/>
    <w:rsid w:val="002A13F2"/>
    <w:rsid w:val="002A14D3"/>
    <w:rsid w:val="002A295A"/>
    <w:rsid w:val="002A600A"/>
    <w:rsid w:val="002B65C3"/>
    <w:rsid w:val="002B7153"/>
    <w:rsid w:val="002B78BA"/>
    <w:rsid w:val="002C173F"/>
    <w:rsid w:val="002D7C2A"/>
    <w:rsid w:val="002E32E8"/>
    <w:rsid w:val="002F1A9D"/>
    <w:rsid w:val="002F412C"/>
    <w:rsid w:val="002F4351"/>
    <w:rsid w:val="002F55DB"/>
    <w:rsid w:val="0030385C"/>
    <w:rsid w:val="00303CF3"/>
    <w:rsid w:val="00310F2E"/>
    <w:rsid w:val="00312203"/>
    <w:rsid w:val="003129BE"/>
    <w:rsid w:val="003155D0"/>
    <w:rsid w:val="00347B56"/>
    <w:rsid w:val="003724FD"/>
    <w:rsid w:val="00374183"/>
    <w:rsid w:val="00377012"/>
    <w:rsid w:val="00392123"/>
    <w:rsid w:val="003926EB"/>
    <w:rsid w:val="003A72B2"/>
    <w:rsid w:val="003B3BA8"/>
    <w:rsid w:val="003B4652"/>
    <w:rsid w:val="003C6052"/>
    <w:rsid w:val="003D1452"/>
    <w:rsid w:val="003D1BA2"/>
    <w:rsid w:val="003E0E64"/>
    <w:rsid w:val="003E33EC"/>
    <w:rsid w:val="003F05B4"/>
    <w:rsid w:val="004023F6"/>
    <w:rsid w:val="00403FA4"/>
    <w:rsid w:val="0040576C"/>
    <w:rsid w:val="004070E7"/>
    <w:rsid w:val="00417007"/>
    <w:rsid w:val="00417F31"/>
    <w:rsid w:val="00421B6B"/>
    <w:rsid w:val="00422922"/>
    <w:rsid w:val="004333CC"/>
    <w:rsid w:val="004347D3"/>
    <w:rsid w:val="00435E38"/>
    <w:rsid w:val="0044468E"/>
    <w:rsid w:val="00444E13"/>
    <w:rsid w:val="0044633A"/>
    <w:rsid w:val="004502FB"/>
    <w:rsid w:val="00454A3A"/>
    <w:rsid w:val="004570E8"/>
    <w:rsid w:val="00461135"/>
    <w:rsid w:val="004735B3"/>
    <w:rsid w:val="00490491"/>
    <w:rsid w:val="004A039C"/>
    <w:rsid w:val="004A12FC"/>
    <w:rsid w:val="004B0183"/>
    <w:rsid w:val="004B0CDD"/>
    <w:rsid w:val="004C3645"/>
    <w:rsid w:val="004F1B70"/>
    <w:rsid w:val="004F7AE9"/>
    <w:rsid w:val="0050712F"/>
    <w:rsid w:val="00507F27"/>
    <w:rsid w:val="0051000D"/>
    <w:rsid w:val="00522221"/>
    <w:rsid w:val="00522FD7"/>
    <w:rsid w:val="00524CFD"/>
    <w:rsid w:val="005334E3"/>
    <w:rsid w:val="00545765"/>
    <w:rsid w:val="00561BF2"/>
    <w:rsid w:val="00573AAE"/>
    <w:rsid w:val="0057407A"/>
    <w:rsid w:val="00581BE3"/>
    <w:rsid w:val="00583A71"/>
    <w:rsid w:val="005966FA"/>
    <w:rsid w:val="005A628D"/>
    <w:rsid w:val="005B36DE"/>
    <w:rsid w:val="005B4A2E"/>
    <w:rsid w:val="005B7D88"/>
    <w:rsid w:val="005D60D6"/>
    <w:rsid w:val="005E6231"/>
    <w:rsid w:val="005E6F30"/>
    <w:rsid w:val="005F124E"/>
    <w:rsid w:val="005F49EC"/>
    <w:rsid w:val="00601355"/>
    <w:rsid w:val="00601947"/>
    <w:rsid w:val="006105F6"/>
    <w:rsid w:val="00622485"/>
    <w:rsid w:val="0063482B"/>
    <w:rsid w:val="006350E5"/>
    <w:rsid w:val="00635102"/>
    <w:rsid w:val="0063730B"/>
    <w:rsid w:val="00646BAF"/>
    <w:rsid w:val="006614B2"/>
    <w:rsid w:val="00670F6B"/>
    <w:rsid w:val="00673E27"/>
    <w:rsid w:val="00682E68"/>
    <w:rsid w:val="00685D24"/>
    <w:rsid w:val="006B1BBA"/>
    <w:rsid w:val="006B5CFE"/>
    <w:rsid w:val="006C6232"/>
    <w:rsid w:val="006C674B"/>
    <w:rsid w:val="006D0B95"/>
    <w:rsid w:val="006E3449"/>
    <w:rsid w:val="006E49F6"/>
    <w:rsid w:val="006F0634"/>
    <w:rsid w:val="006F7F10"/>
    <w:rsid w:val="00725D5A"/>
    <w:rsid w:val="00726A0A"/>
    <w:rsid w:val="0073680D"/>
    <w:rsid w:val="0075150C"/>
    <w:rsid w:val="0076797A"/>
    <w:rsid w:val="007733E1"/>
    <w:rsid w:val="00785926"/>
    <w:rsid w:val="00795259"/>
    <w:rsid w:val="007A147D"/>
    <w:rsid w:val="007A34E5"/>
    <w:rsid w:val="007B1329"/>
    <w:rsid w:val="007B2AE5"/>
    <w:rsid w:val="007B3440"/>
    <w:rsid w:val="007B7F1B"/>
    <w:rsid w:val="007C0E82"/>
    <w:rsid w:val="007C240C"/>
    <w:rsid w:val="007C5431"/>
    <w:rsid w:val="007D13CC"/>
    <w:rsid w:val="007D26E1"/>
    <w:rsid w:val="007F2049"/>
    <w:rsid w:val="007F314A"/>
    <w:rsid w:val="008033D5"/>
    <w:rsid w:val="00805B36"/>
    <w:rsid w:val="00817E91"/>
    <w:rsid w:val="00821768"/>
    <w:rsid w:val="00825FD5"/>
    <w:rsid w:val="00826C8C"/>
    <w:rsid w:val="00833F4F"/>
    <w:rsid w:val="00836096"/>
    <w:rsid w:val="00840CE0"/>
    <w:rsid w:val="008421CD"/>
    <w:rsid w:val="00845F18"/>
    <w:rsid w:val="00846310"/>
    <w:rsid w:val="00854986"/>
    <w:rsid w:val="00856145"/>
    <w:rsid w:val="00860920"/>
    <w:rsid w:val="00871942"/>
    <w:rsid w:val="008738CF"/>
    <w:rsid w:val="00880CDB"/>
    <w:rsid w:val="008948BC"/>
    <w:rsid w:val="008A46F8"/>
    <w:rsid w:val="008B5AB2"/>
    <w:rsid w:val="008C63A5"/>
    <w:rsid w:val="008D2D0A"/>
    <w:rsid w:val="008D736C"/>
    <w:rsid w:val="008D7AAC"/>
    <w:rsid w:val="008F5555"/>
    <w:rsid w:val="00901619"/>
    <w:rsid w:val="009241CA"/>
    <w:rsid w:val="00931568"/>
    <w:rsid w:val="00931BB8"/>
    <w:rsid w:val="009348B3"/>
    <w:rsid w:val="00945141"/>
    <w:rsid w:val="00947C80"/>
    <w:rsid w:val="00950C8E"/>
    <w:rsid w:val="00952D00"/>
    <w:rsid w:val="009569C9"/>
    <w:rsid w:val="00962557"/>
    <w:rsid w:val="00963D40"/>
    <w:rsid w:val="009719A7"/>
    <w:rsid w:val="009757A7"/>
    <w:rsid w:val="0098297D"/>
    <w:rsid w:val="009858EB"/>
    <w:rsid w:val="00985E2D"/>
    <w:rsid w:val="009A11EA"/>
    <w:rsid w:val="009B4740"/>
    <w:rsid w:val="009B5BC6"/>
    <w:rsid w:val="009B6D60"/>
    <w:rsid w:val="009B7BF5"/>
    <w:rsid w:val="009F2206"/>
    <w:rsid w:val="009F432C"/>
    <w:rsid w:val="00A11101"/>
    <w:rsid w:val="00A12D9F"/>
    <w:rsid w:val="00A27320"/>
    <w:rsid w:val="00A32304"/>
    <w:rsid w:val="00A42F8D"/>
    <w:rsid w:val="00A64978"/>
    <w:rsid w:val="00A64BF0"/>
    <w:rsid w:val="00A6752F"/>
    <w:rsid w:val="00A72403"/>
    <w:rsid w:val="00A729BC"/>
    <w:rsid w:val="00A80722"/>
    <w:rsid w:val="00A85C7A"/>
    <w:rsid w:val="00A86903"/>
    <w:rsid w:val="00A87B76"/>
    <w:rsid w:val="00AA0450"/>
    <w:rsid w:val="00AB41B0"/>
    <w:rsid w:val="00AB5DD1"/>
    <w:rsid w:val="00AB7BE0"/>
    <w:rsid w:val="00AC0CF1"/>
    <w:rsid w:val="00AC0D7C"/>
    <w:rsid w:val="00AC2FE0"/>
    <w:rsid w:val="00AC36C8"/>
    <w:rsid w:val="00AC478C"/>
    <w:rsid w:val="00AF0D74"/>
    <w:rsid w:val="00B24BEB"/>
    <w:rsid w:val="00B35B66"/>
    <w:rsid w:val="00B432EA"/>
    <w:rsid w:val="00B445E6"/>
    <w:rsid w:val="00B46908"/>
    <w:rsid w:val="00B5220B"/>
    <w:rsid w:val="00B65668"/>
    <w:rsid w:val="00B67CB6"/>
    <w:rsid w:val="00B8184E"/>
    <w:rsid w:val="00BA1103"/>
    <w:rsid w:val="00BA2F32"/>
    <w:rsid w:val="00BB4F2A"/>
    <w:rsid w:val="00BC6C94"/>
    <w:rsid w:val="00BD3DB0"/>
    <w:rsid w:val="00BF672B"/>
    <w:rsid w:val="00C219EF"/>
    <w:rsid w:val="00C376D5"/>
    <w:rsid w:val="00C4245D"/>
    <w:rsid w:val="00C43B84"/>
    <w:rsid w:val="00C43CFA"/>
    <w:rsid w:val="00C54026"/>
    <w:rsid w:val="00C542D2"/>
    <w:rsid w:val="00C57F3D"/>
    <w:rsid w:val="00C61076"/>
    <w:rsid w:val="00C61FD2"/>
    <w:rsid w:val="00C63C7A"/>
    <w:rsid w:val="00C64806"/>
    <w:rsid w:val="00C74468"/>
    <w:rsid w:val="00C74F75"/>
    <w:rsid w:val="00C97B40"/>
    <w:rsid w:val="00CA12E1"/>
    <w:rsid w:val="00CA7C9E"/>
    <w:rsid w:val="00CB0FAC"/>
    <w:rsid w:val="00CB3D18"/>
    <w:rsid w:val="00CB4C2D"/>
    <w:rsid w:val="00CB738A"/>
    <w:rsid w:val="00CC106D"/>
    <w:rsid w:val="00CC21CE"/>
    <w:rsid w:val="00CC5CD8"/>
    <w:rsid w:val="00CD59EA"/>
    <w:rsid w:val="00CD6246"/>
    <w:rsid w:val="00CD6BA8"/>
    <w:rsid w:val="00CD7443"/>
    <w:rsid w:val="00CF0F9C"/>
    <w:rsid w:val="00CF14AF"/>
    <w:rsid w:val="00CF30EC"/>
    <w:rsid w:val="00D064DE"/>
    <w:rsid w:val="00D105B4"/>
    <w:rsid w:val="00D14C63"/>
    <w:rsid w:val="00D26AC4"/>
    <w:rsid w:val="00D30D2C"/>
    <w:rsid w:val="00D37D20"/>
    <w:rsid w:val="00D427E9"/>
    <w:rsid w:val="00D510C2"/>
    <w:rsid w:val="00D64674"/>
    <w:rsid w:val="00D85C75"/>
    <w:rsid w:val="00DA724E"/>
    <w:rsid w:val="00DB1BDA"/>
    <w:rsid w:val="00DB4945"/>
    <w:rsid w:val="00DB5FD2"/>
    <w:rsid w:val="00DC1136"/>
    <w:rsid w:val="00DC6E26"/>
    <w:rsid w:val="00DD1C2B"/>
    <w:rsid w:val="00DE27B2"/>
    <w:rsid w:val="00E03E0C"/>
    <w:rsid w:val="00E12E1A"/>
    <w:rsid w:val="00E15E76"/>
    <w:rsid w:val="00E320A6"/>
    <w:rsid w:val="00E44E3C"/>
    <w:rsid w:val="00E5676C"/>
    <w:rsid w:val="00E60819"/>
    <w:rsid w:val="00E73B1D"/>
    <w:rsid w:val="00E8311E"/>
    <w:rsid w:val="00E917B6"/>
    <w:rsid w:val="00EA4ABF"/>
    <w:rsid w:val="00EA7808"/>
    <w:rsid w:val="00EB03D4"/>
    <w:rsid w:val="00EB23F6"/>
    <w:rsid w:val="00EB2F2A"/>
    <w:rsid w:val="00EB53C5"/>
    <w:rsid w:val="00EC6AB9"/>
    <w:rsid w:val="00ED5D32"/>
    <w:rsid w:val="00EE7549"/>
    <w:rsid w:val="00EF5C48"/>
    <w:rsid w:val="00F02852"/>
    <w:rsid w:val="00F02ACE"/>
    <w:rsid w:val="00F059A3"/>
    <w:rsid w:val="00F31653"/>
    <w:rsid w:val="00F42AA0"/>
    <w:rsid w:val="00F47A69"/>
    <w:rsid w:val="00F61314"/>
    <w:rsid w:val="00F748C6"/>
    <w:rsid w:val="00F75D62"/>
    <w:rsid w:val="00F767BA"/>
    <w:rsid w:val="00F83622"/>
    <w:rsid w:val="00F849FF"/>
    <w:rsid w:val="00F855AB"/>
    <w:rsid w:val="00F85C09"/>
    <w:rsid w:val="00F86B9A"/>
    <w:rsid w:val="00F91E33"/>
    <w:rsid w:val="00F93B55"/>
    <w:rsid w:val="00FA08C9"/>
    <w:rsid w:val="00FC4FC0"/>
    <w:rsid w:val="00FC68E3"/>
    <w:rsid w:val="00FD497C"/>
    <w:rsid w:val="00FD6849"/>
    <w:rsid w:val="00FE149C"/>
    <w:rsid w:val="00FE3ECF"/>
    <w:rsid w:val="00FE3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20695"/>
  <w15:chartTrackingRefBased/>
  <w15:docId w15:val="{6EE8A618-F904-8D47-A69D-C15C973A6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012"/>
    <w:pPr>
      <w:spacing w:after="200" w:line="480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77012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8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泽儒</dc:creator>
  <cp:keywords/>
  <dc:description/>
  <cp:lastModifiedBy>泽儒 李</cp:lastModifiedBy>
  <cp:revision>17</cp:revision>
  <dcterms:created xsi:type="dcterms:W3CDTF">2022-06-21T04:30:00Z</dcterms:created>
  <dcterms:modified xsi:type="dcterms:W3CDTF">2022-12-07T06:10:00Z</dcterms:modified>
</cp:coreProperties>
</file>